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965"/>
        <w:gridCol w:w="2550"/>
        <w:gridCol w:w="1710"/>
        <w:gridCol w:w="2565"/>
      </w:tblGrid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ample Type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Mean 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ndard Deviation</w:t>
            </w:r>
          </w:p>
        </w:tc>
        <w:bookmarkStart w:id="0" w:name="_GoBack"/>
        <w:bookmarkEnd w:id="0"/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af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0.5408910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7.303316493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6.4975587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2.00207282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2.606805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8.57956800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1.4090631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8.53096035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7.81583765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4.73780264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aprospir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7.71284711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4.206482962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11260299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216421897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811260299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358183598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63579493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12653809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56713457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572368594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5633201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363962273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6255721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311200459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WS3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R-1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6484589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50109263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2670125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38035504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oo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7.93179738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5.551616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3.4078425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1.29031917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2.79752823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8.79817710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2.5953616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1.01258923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8.00274641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8.373258004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6.11840097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6.105148108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4.836740922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6.285771829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73054623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328739584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41837046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4.298578675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907232225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8665752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aprospir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33506255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356270677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28928898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299364555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1405248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101581407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WS3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R-1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66371681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80485329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hizosphere</w:t>
            </w:r>
            <w:proofErr w:type="spellEnd"/>
            <w:r w:rsidRPr="0066594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Sediment</w:t>
            </w: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8.1682941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35185885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4.9012053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574936231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3.26670735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306000298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9.335901739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364477583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5.111382362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254106782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87168141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635250425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3.076365578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138483986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WS3</w:t>
            </w:r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R-12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2.25244125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407773208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91676838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63476784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733674092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474218377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Saprospirae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4914556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919792805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lanctomycet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1.169133354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261966058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871605127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701902919</w:t>
            </w:r>
          </w:p>
        </w:tc>
      </w:tr>
      <w:tr w:rsidR="00D95246" w:rsidRPr="00665945" w:rsidTr="00A05465">
        <w:tc>
          <w:tcPr>
            <w:tcW w:w="15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  <w:proofErr w:type="spellEnd"/>
          </w:p>
        </w:tc>
        <w:tc>
          <w:tcPr>
            <w:tcW w:w="25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Betaproteobacteria</w:t>
            </w:r>
            <w:proofErr w:type="spellEnd"/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78196521</w:t>
            </w:r>
          </w:p>
        </w:tc>
        <w:tc>
          <w:tcPr>
            <w:tcW w:w="25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95246" w:rsidRPr="00665945" w:rsidRDefault="00D95246" w:rsidP="00A05465">
            <w:pPr>
              <w:pStyle w:val="normal0"/>
              <w:widowControl w:val="0"/>
              <w:rPr>
                <w:rFonts w:ascii="Times New Roman" w:hAnsi="Times New Roman"/>
                <w:sz w:val="24"/>
                <w:szCs w:val="24"/>
              </w:rPr>
            </w:pPr>
            <w:r w:rsidRPr="00665945">
              <w:rPr>
                <w:rFonts w:ascii="Times New Roman" w:eastAsia="Times New Roman" w:hAnsi="Times New Roman" w:cs="Times New Roman"/>
                <w:sz w:val="24"/>
                <w:szCs w:val="24"/>
              </w:rPr>
              <w:t>0.064943054</w:t>
            </w:r>
          </w:p>
        </w:tc>
      </w:tr>
    </w:tbl>
    <w:p w:rsidR="00BF467B" w:rsidRDefault="00BF467B"/>
    <w:sectPr w:rsidR="00BF467B" w:rsidSect="00D9524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246"/>
    <w:rsid w:val="004256D4"/>
    <w:rsid w:val="00624F3A"/>
    <w:rsid w:val="00BF467B"/>
    <w:rsid w:val="00D9524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86FA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24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9524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24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D95246"/>
    <w:pPr>
      <w:spacing w:line="276" w:lineRule="auto"/>
    </w:pPr>
    <w:rPr>
      <w:rFonts w:ascii="Arial" w:eastAsia="Arial" w:hAnsi="Arial" w:cs="Arial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7</Words>
  <Characters>1982</Characters>
  <Application>Microsoft Macintosh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Ettinger</dc:creator>
  <cp:keywords/>
  <dc:description/>
  <cp:lastModifiedBy>Cassandra Ettinger</cp:lastModifiedBy>
  <cp:revision>1</cp:revision>
  <dcterms:created xsi:type="dcterms:W3CDTF">2016-12-15T23:43:00Z</dcterms:created>
  <dcterms:modified xsi:type="dcterms:W3CDTF">2016-12-15T23:43:00Z</dcterms:modified>
</cp:coreProperties>
</file>